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text" w:tblpY="85"/>
        <w:tblW w:w="92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828"/>
        <w:gridCol w:w="3685"/>
      </w:tblGrid>
      <w:tr w:rsidR="00305A0B" w:rsidRPr="003601C6" w:rsidTr="004F7491">
        <w:trPr>
          <w:trHeight w:val="330"/>
        </w:trPr>
        <w:tc>
          <w:tcPr>
            <w:tcW w:w="921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1C6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Additional file 9: Table S2</w:t>
            </w:r>
            <w:r w:rsidRPr="003601C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3601C6">
              <w:rPr>
                <w:rFonts w:ascii="Times New Roman" w:hAnsi="Times New Roman" w:cs="Times New Roman"/>
                <w:i/>
                <w:sz w:val="24"/>
              </w:rPr>
              <w:t>OsRopGEF</w:t>
            </w:r>
            <w:proofErr w:type="spellEnd"/>
            <w:r w:rsidRPr="003601C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3601C6">
              <w:rPr>
                <w:rFonts w:ascii="Times New Roman" w:eastAsiaTheme="minorHAnsi" w:hAnsi="Times New Roman" w:cs="Times New Roman"/>
                <w:sz w:val="24"/>
                <w:szCs w:val="24"/>
              </w:rPr>
              <w:t>isogene</w:t>
            </w:r>
            <w:proofErr w:type="spellEnd"/>
            <w:r w:rsidRPr="003601C6">
              <w:rPr>
                <w:rFonts w:ascii="Times New Roman" w:eastAsiaTheme="minorHAnsi" w:hAnsi="Times New Roman" w:cs="Times New Roman"/>
                <w:sz w:val="24"/>
                <w:szCs w:val="24"/>
              </w:rPr>
              <w:t>-specific primers for qPCR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nd cloning analyses. 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 Primer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sense Primers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qPCR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2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CATTGCTCAGTCAGCTCTTG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TGAAGAACATCTTCGATTCG-3'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3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TGACGAGGAAGTGGCTGCAG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AGCGACTCGATGTACACCTC-3'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6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TTCGGTATTCGGGGAGCAGC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ATGCTGGTTCCATCCGTGGA-3'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8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CAAGTCTTGGACAACGGCGT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TTGAAGTTGTCCAGGTAATC-3'</w:t>
            </w:r>
          </w:p>
        </w:tc>
      </w:tr>
      <w:tr w:rsidR="00305A0B" w:rsidRPr="003601C6" w:rsidTr="004F7491">
        <w:trPr>
          <w:trHeight w:val="330"/>
        </w:trPr>
        <w:tc>
          <w:tcPr>
            <w:tcW w:w="5529" w:type="dxa"/>
            <w:gridSpan w:val="2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pGREEN</w:t>
            </w:r>
            <w:proofErr w:type="spellEnd"/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oning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2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TCGACGGTATCGATAAGCTT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ATGGCGCGGCCGCTGCTGA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CAGGAATTCGATATCAAGCTT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GTGTCTAGATATTGGGCT-3'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3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TCGACGGTATCGATAAGCTT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ATGGTGCGGTTCCTCCGG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CAGGAATTCGATATCAAGCTT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GTGGCGCGCGGAGGGGCT-3'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6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TCGACGGTATCGATAAGCTT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ATGGTGCGGCGGCACCTG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CAGGAATTCGATATCAAGCTTC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CTATGAGAAAAGCTTTTC-3'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8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TCGACGGTATCGATAAGCTT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ATGGCAGCGAGCGGCGGT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CAGGAATTCGATATCAAGCTT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ATGGCGACCTGGTGGGCTT-3'</w:t>
            </w:r>
          </w:p>
        </w:tc>
      </w:tr>
      <w:tr w:rsidR="00305A0B" w:rsidRPr="003601C6" w:rsidTr="004F7491">
        <w:trPr>
          <w:trHeight w:val="330"/>
        </w:trPr>
        <w:tc>
          <w:tcPr>
            <w:tcW w:w="5529" w:type="dxa"/>
            <w:gridSpan w:val="2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</w:rPr>
              <w:t>Single CRISPR-</w:t>
            </w:r>
            <w:proofErr w:type="spellStart"/>
            <w:r w:rsidRPr="003601C6">
              <w:rPr>
                <w:rFonts w:ascii="Times New Roman" w:hAnsi="Times New Roman" w:cs="Times New Roman"/>
                <w:b/>
                <w:sz w:val="24"/>
              </w:rPr>
              <w:t>Cas</w:t>
            </w:r>
            <w:proofErr w:type="spellEnd"/>
            <w:r w:rsidRPr="003601C6">
              <w:rPr>
                <w:rFonts w:ascii="Times New Roman" w:hAnsi="Times New Roman" w:cs="Times New Roman"/>
                <w:b/>
                <w:sz w:val="24"/>
              </w:rPr>
              <w:t xml:space="preserve"> cloning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 xml:space="preserve">OsRopGEF3 </w:t>
            </w:r>
            <w:r w:rsidRPr="003601C6">
              <w:rPr>
                <w:rFonts w:ascii="Times New Roman" w:hAnsi="Times New Roman" w:cs="Times New Roman"/>
                <w:sz w:val="24"/>
              </w:rPr>
              <w:lastRenderedPageBreak/>
              <w:t>(Target 1)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lastRenderedPageBreak/>
              <w:t xml:space="preserve">5'-GGCAGTCGAATGCGATCACGAA </w:t>
            </w:r>
            <w:r w:rsidRPr="003601C6">
              <w:rPr>
                <w:rFonts w:ascii="Times New Roman" w:hAnsi="Times New Roman" w:cs="Times New Roman"/>
                <w:sz w:val="22"/>
              </w:rPr>
              <w:lastRenderedPageBreak/>
              <w:t>CC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lastRenderedPageBreak/>
              <w:t xml:space="preserve">5'-AAACGGTTCGTGATCGCATTCG </w:t>
            </w:r>
            <w:r w:rsidRPr="003601C6">
              <w:rPr>
                <w:rFonts w:ascii="Times New Roman" w:hAnsi="Times New Roman" w:cs="Times New Roman"/>
                <w:sz w:val="22"/>
              </w:rPr>
              <w:lastRenderedPageBreak/>
              <w:t>AC-3'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OsRopGEF3 </w:t>
            </w:r>
            <w:r w:rsidRPr="003601C6">
              <w:rPr>
                <w:rFonts w:ascii="Times New Roman" w:hAnsi="Times New Roman" w:cs="Times New Roman"/>
                <w:sz w:val="24"/>
              </w:rPr>
              <w:t>(Target 2)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GGCAAGCGAGTTCTGGTACGAG AA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AAACTTCTCGTACCAGAACTC GCT-3'</w:t>
            </w:r>
          </w:p>
        </w:tc>
      </w:tr>
      <w:tr w:rsidR="00305A0B" w:rsidRPr="003601C6" w:rsidTr="004F7491">
        <w:trPr>
          <w:trHeight w:val="330"/>
        </w:trPr>
        <w:tc>
          <w:tcPr>
            <w:tcW w:w="5529" w:type="dxa"/>
            <w:gridSpan w:val="2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</w:rPr>
              <w:t>Multiple CRISPR-</w:t>
            </w:r>
            <w:proofErr w:type="spellStart"/>
            <w:r w:rsidRPr="003601C6">
              <w:rPr>
                <w:rFonts w:ascii="Times New Roman" w:hAnsi="Times New Roman" w:cs="Times New Roman"/>
                <w:b/>
                <w:sz w:val="24"/>
              </w:rPr>
              <w:t>Cas</w:t>
            </w:r>
            <w:proofErr w:type="spellEnd"/>
            <w:r w:rsidRPr="003601C6">
              <w:rPr>
                <w:rFonts w:ascii="Times New Roman" w:hAnsi="Times New Roman" w:cs="Times New Roman"/>
                <w:b/>
                <w:sz w:val="24"/>
              </w:rPr>
              <w:t xml:space="preserve"> cloning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2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</w:t>
            </w:r>
            <w:r w:rsidRPr="003601C6">
              <w:t xml:space="preserve"> </w:t>
            </w:r>
            <w:r w:rsidRPr="003601C6">
              <w:rPr>
                <w:rFonts w:ascii="Times New Roman" w:hAnsi="Times New Roman" w:cs="Times New Roman"/>
                <w:sz w:val="22"/>
              </w:rPr>
              <w:t>TAGGTCTCCTCTCCGGGTCCA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GTTTTAGAGCTAGAA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CGGGTCTCACATTGAGCTCAA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TGCACCAGCCGGG-3'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6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TAGGTCTCCAATGTCGCGCGC GTTTTAGAGCTAGAA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CGGGTCTCATCGCCATGATCG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TGCACCAGCCGGG-3'</w:t>
            </w:r>
          </w:p>
        </w:tc>
      </w:tr>
      <w:tr w:rsidR="00305A0B" w:rsidRPr="003601C6" w:rsidTr="004F7491">
        <w:trPr>
          <w:trHeight w:val="330"/>
        </w:trPr>
        <w:tc>
          <w:tcPr>
            <w:tcW w:w="1701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8</w:t>
            </w:r>
          </w:p>
        </w:tc>
        <w:tc>
          <w:tcPr>
            <w:tcW w:w="3828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TAGGTCTCCGCGACGACTTAC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GTTTTAGAGCTAGAA-3'</w:t>
            </w:r>
          </w:p>
        </w:tc>
        <w:tc>
          <w:tcPr>
            <w:tcW w:w="3685" w:type="dxa"/>
            <w:noWrap/>
          </w:tcPr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5'-CGGGTCTCAGAGATGCCGCCC</w:t>
            </w:r>
          </w:p>
          <w:p w:rsidR="00305A0B" w:rsidRPr="003601C6" w:rsidRDefault="00305A0B" w:rsidP="004F749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01C6">
              <w:rPr>
                <w:rFonts w:ascii="Times New Roman" w:hAnsi="Times New Roman" w:cs="Times New Roman"/>
                <w:sz w:val="22"/>
              </w:rPr>
              <w:t>TGCACCAGCCGGG-3'</w:t>
            </w:r>
          </w:p>
        </w:tc>
      </w:tr>
    </w:tbl>
    <w:p w:rsidR="00305A0B" w:rsidRDefault="00305A0B">
      <w:bookmarkStart w:id="0" w:name="_GoBack"/>
      <w:bookmarkEnd w:id="0"/>
    </w:p>
    <w:sectPr w:rsidR="00305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A0B"/>
    <w:rsid w:val="00305A0B"/>
    <w:rsid w:val="0099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A0B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A0B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A0B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A0B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1189</Characters>
  <Application>Microsoft Office Word</Application>
  <DocSecurity>0</DocSecurity>
  <Lines>69</Lines>
  <Paragraphs>50</Paragraphs>
  <ScaleCrop>false</ScaleCrop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1T17:36:00Z</dcterms:created>
  <dcterms:modified xsi:type="dcterms:W3CDTF">2020-02-21T17:36:00Z</dcterms:modified>
</cp:coreProperties>
</file>